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144" w:rsidRDefault="006D0144" w:rsidP="006D014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16"/>
        <w:gridCol w:w="2310"/>
        <w:gridCol w:w="2301"/>
        <w:gridCol w:w="2075"/>
      </w:tblGrid>
      <w:tr w:rsidR="006D0144" w:rsidRPr="001E2C45" w:rsidTr="006D0144">
        <w:trPr>
          <w:cantSplit/>
          <w:tblHeader/>
        </w:trPr>
        <w:tc>
          <w:tcPr>
            <w:tcW w:w="2216" w:type="dxa"/>
            <w:vAlign w:val="center"/>
          </w:tcPr>
          <w:p w:rsidR="006D0144" w:rsidRPr="001E2C45" w:rsidRDefault="006D0144" w:rsidP="00A5219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bookmarkStart w:id="0" w:name="_GoBack"/>
            <w:bookmarkEnd w:id="0"/>
            <w:r w:rsidRPr="001E2C4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TF</w:t>
            </w:r>
          </w:p>
        </w:tc>
        <w:tc>
          <w:tcPr>
            <w:tcW w:w="2310" w:type="dxa"/>
            <w:vAlign w:val="center"/>
          </w:tcPr>
          <w:p w:rsidR="006D0144" w:rsidRPr="001E2C45" w:rsidRDefault="006D0144" w:rsidP="00A5219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C45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  <w:r w:rsidR="002974D9" w:rsidRPr="002974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01" w:type="dxa"/>
            <w:vAlign w:val="center"/>
          </w:tcPr>
          <w:p w:rsidR="006D0144" w:rsidRPr="001E2C45" w:rsidRDefault="006D0144" w:rsidP="00A5219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45">
              <w:rPr>
                <w:rFonts w:ascii="Times New Roman" w:hAnsi="Times New Roman" w:cs="Times New Roman"/>
                <w:sz w:val="24"/>
                <w:szCs w:val="24"/>
              </w:rPr>
              <w:t># targets</w:t>
            </w:r>
            <w:r w:rsidR="0053370C">
              <w:rPr>
                <w:rFonts w:ascii="Times New Roman" w:hAnsi="Times New Roman" w:cs="Times New Roman"/>
                <w:sz w:val="24"/>
                <w:szCs w:val="24"/>
              </w:rPr>
              <w:t xml:space="preserve"> (genes)</w:t>
            </w:r>
          </w:p>
        </w:tc>
        <w:tc>
          <w:tcPr>
            <w:tcW w:w="2075" w:type="dxa"/>
            <w:vAlign w:val="center"/>
          </w:tcPr>
          <w:p w:rsidR="006D0144" w:rsidRPr="001E2C45" w:rsidRDefault="006D0144" w:rsidP="00A5219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45">
              <w:rPr>
                <w:rFonts w:ascii="Times New Roman" w:hAnsi="Times New Roman" w:cs="Times New Roman"/>
                <w:sz w:val="24"/>
                <w:szCs w:val="24"/>
              </w:rPr>
              <w:t>#motifs/tracks</w:t>
            </w:r>
          </w:p>
        </w:tc>
      </w:tr>
      <w:tr w:rsidR="006D0144" w:rsidRPr="001E2C45" w:rsidTr="006D0144">
        <w:trPr>
          <w:cantSplit/>
        </w:trPr>
        <w:tc>
          <w:tcPr>
            <w:tcW w:w="8902" w:type="dxa"/>
            <w:gridSpan w:val="4"/>
            <w:vAlign w:val="center"/>
          </w:tcPr>
          <w:p w:rsidR="006D0144" w:rsidRPr="001E2C45" w:rsidRDefault="00EE6538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FL u</w:t>
            </w:r>
            <w:r w:rsidR="006D0144" w:rsidRPr="001E2C4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p-regulated genes:</w:t>
            </w:r>
          </w:p>
        </w:tc>
      </w:tr>
      <w:tr w:rsidR="006D0144" w:rsidRPr="001E2C45" w:rsidTr="006D0144">
        <w:trPr>
          <w:cantSplit/>
        </w:trPr>
        <w:tc>
          <w:tcPr>
            <w:tcW w:w="2216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310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62</w:t>
            </w:r>
          </w:p>
        </w:tc>
        <w:tc>
          <w:tcPr>
            <w:tcW w:w="2301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706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5" w:type="dxa"/>
            <w:vAlign w:val="center"/>
          </w:tcPr>
          <w:p w:rsidR="006D0144" w:rsidRPr="001E2C45" w:rsidRDefault="007063D2" w:rsidP="0086490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A200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8649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D0144" w:rsidRPr="001E2C45" w:rsidTr="006D0144">
        <w:trPr>
          <w:cantSplit/>
        </w:trPr>
        <w:tc>
          <w:tcPr>
            <w:tcW w:w="2216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2310" w:type="dxa"/>
            <w:vAlign w:val="center"/>
          </w:tcPr>
          <w:p w:rsidR="006D0144" w:rsidRPr="001E2C45" w:rsidRDefault="006D0144" w:rsidP="007063D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="007063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1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219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75" w:type="dxa"/>
            <w:vAlign w:val="center"/>
          </w:tcPr>
          <w:p w:rsidR="006D0144" w:rsidRPr="001E2C45" w:rsidRDefault="00A52194" w:rsidP="00484B7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1</w:t>
            </w:r>
          </w:p>
        </w:tc>
      </w:tr>
      <w:tr w:rsidR="006D0144" w:rsidRPr="001E2C45" w:rsidTr="006D0144">
        <w:trPr>
          <w:cantSplit/>
        </w:trPr>
        <w:tc>
          <w:tcPr>
            <w:tcW w:w="2216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XI1</w:t>
            </w:r>
          </w:p>
        </w:tc>
        <w:tc>
          <w:tcPr>
            <w:tcW w:w="2310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52194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  <w:tc>
          <w:tcPr>
            <w:tcW w:w="2301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5219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75" w:type="dxa"/>
            <w:vAlign w:val="center"/>
          </w:tcPr>
          <w:p w:rsidR="006D0144" w:rsidRPr="001E2C45" w:rsidRDefault="00CA2000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</w:t>
            </w:r>
            <w:r w:rsidR="006D01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0144" w:rsidRPr="001E2C45" w:rsidTr="006D0144">
        <w:trPr>
          <w:cantSplit/>
        </w:trPr>
        <w:tc>
          <w:tcPr>
            <w:tcW w:w="2216" w:type="dxa"/>
            <w:vAlign w:val="center"/>
          </w:tcPr>
          <w:p w:rsidR="006D014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2310" w:type="dxa"/>
            <w:vAlign w:val="center"/>
          </w:tcPr>
          <w:p w:rsidR="006D0144" w:rsidRPr="001E2C45" w:rsidRDefault="006D014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A5219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301" w:type="dxa"/>
            <w:vAlign w:val="center"/>
          </w:tcPr>
          <w:p w:rsidR="006D014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75" w:type="dxa"/>
            <w:vAlign w:val="center"/>
          </w:tcPr>
          <w:p w:rsidR="006D014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A52194" w:rsidRPr="001E2C45" w:rsidTr="006D0144">
        <w:trPr>
          <w:cantSplit/>
        </w:trPr>
        <w:tc>
          <w:tcPr>
            <w:tcW w:w="2216" w:type="dxa"/>
            <w:vAlign w:val="center"/>
          </w:tcPr>
          <w:p w:rsidR="00A52194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2310" w:type="dxa"/>
            <w:vAlign w:val="center"/>
          </w:tcPr>
          <w:p w:rsidR="00A52194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0</w:t>
            </w:r>
          </w:p>
        </w:tc>
        <w:tc>
          <w:tcPr>
            <w:tcW w:w="2301" w:type="dxa"/>
            <w:vAlign w:val="center"/>
          </w:tcPr>
          <w:p w:rsidR="00A52194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75" w:type="dxa"/>
            <w:vAlign w:val="center"/>
          </w:tcPr>
          <w:p w:rsidR="00A52194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  <w:tr w:rsidR="00A52194" w:rsidRPr="001E2C45" w:rsidTr="006D0144">
        <w:trPr>
          <w:cantSplit/>
        </w:trPr>
        <w:tc>
          <w:tcPr>
            <w:tcW w:w="2216" w:type="dxa"/>
            <w:vAlign w:val="center"/>
          </w:tcPr>
          <w:p w:rsidR="00A5219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P39</w:t>
            </w:r>
          </w:p>
        </w:tc>
        <w:tc>
          <w:tcPr>
            <w:tcW w:w="2310" w:type="dxa"/>
            <w:vAlign w:val="center"/>
          </w:tcPr>
          <w:p w:rsidR="00A5219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05</w:t>
            </w:r>
          </w:p>
        </w:tc>
        <w:tc>
          <w:tcPr>
            <w:tcW w:w="2301" w:type="dxa"/>
            <w:vAlign w:val="center"/>
          </w:tcPr>
          <w:p w:rsidR="00A5219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5" w:type="dxa"/>
            <w:vAlign w:val="center"/>
          </w:tcPr>
          <w:p w:rsidR="00A52194" w:rsidRPr="001E2C45" w:rsidRDefault="00A52194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B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2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X2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5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8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RAL1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9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M1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0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407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3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143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5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B3L1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6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74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R3A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5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5D6122" w:rsidRPr="001E2C45" w:rsidTr="006D0144">
        <w:trPr>
          <w:cantSplit/>
        </w:trPr>
        <w:tc>
          <w:tcPr>
            <w:tcW w:w="8902" w:type="dxa"/>
            <w:gridSpan w:val="4"/>
            <w:vAlign w:val="center"/>
          </w:tcPr>
          <w:p w:rsidR="005D6122" w:rsidRPr="001E2C45" w:rsidRDefault="00EE6538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AB up</w:t>
            </w:r>
            <w:r w:rsidR="005D6122" w:rsidRPr="001E2C45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regulated genes: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5D61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20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2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5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TX3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02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84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F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0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5D61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9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2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KZF2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8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Y1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8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X3</w:t>
            </w:r>
          </w:p>
        </w:tc>
        <w:tc>
          <w:tcPr>
            <w:tcW w:w="2310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12</w:t>
            </w:r>
          </w:p>
        </w:tc>
        <w:tc>
          <w:tcPr>
            <w:tcW w:w="2301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075" w:type="dxa"/>
            <w:vAlign w:val="center"/>
          </w:tcPr>
          <w:p w:rsidR="005D6122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5D61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1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X21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53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0</w:t>
            </w:r>
          </w:p>
        </w:tc>
      </w:tr>
      <w:tr w:rsidR="005D6122" w:rsidRPr="001E2C45" w:rsidTr="006D0144">
        <w:trPr>
          <w:cantSplit/>
        </w:trPr>
        <w:tc>
          <w:tcPr>
            <w:tcW w:w="2216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U2F2</w:t>
            </w:r>
          </w:p>
        </w:tc>
        <w:tc>
          <w:tcPr>
            <w:tcW w:w="2310" w:type="dxa"/>
            <w:vAlign w:val="center"/>
          </w:tcPr>
          <w:p w:rsidR="005D6122" w:rsidRPr="001E2C45" w:rsidRDefault="005D6122" w:rsidP="005D612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2</w:t>
            </w:r>
          </w:p>
        </w:tc>
        <w:tc>
          <w:tcPr>
            <w:tcW w:w="2301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75" w:type="dxa"/>
            <w:vAlign w:val="center"/>
          </w:tcPr>
          <w:p w:rsidR="005D6122" w:rsidRPr="001E2C45" w:rsidRDefault="005D6122" w:rsidP="00A5219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1</w:t>
            </w:r>
          </w:p>
        </w:tc>
      </w:tr>
    </w:tbl>
    <w:p w:rsidR="002974D9" w:rsidRPr="00133643" w:rsidRDefault="002974D9" w:rsidP="002974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S (Normalized Enrichment Score): </w:t>
      </w:r>
      <w:r w:rsidRPr="00133643">
        <w:rPr>
          <w:rFonts w:ascii="Times New Roman" w:hAnsi="Times New Roman" w:cs="Times New Roman"/>
          <w:sz w:val="24"/>
          <w:szCs w:val="24"/>
        </w:rPr>
        <w:t>enrichment score of the motif or the maximal enrichment score for a given TF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93528" w:rsidRDefault="00693528"/>
    <w:sectPr w:rsidR="00693528" w:rsidSect="0053370C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Calibri Light">
    <w:altName w:val="Segoe UI"/>
    <w:charset w:val="00"/>
    <w:family w:val="auto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335C17"/>
    <w:multiLevelType w:val="hybridMultilevel"/>
    <w:tmpl w:val="083414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/>
  <w:rsids>
    <w:rsidRoot w:val="006D0144"/>
    <w:rsid w:val="000422A0"/>
    <w:rsid w:val="00274A00"/>
    <w:rsid w:val="002974D9"/>
    <w:rsid w:val="002E6EDC"/>
    <w:rsid w:val="00383BE5"/>
    <w:rsid w:val="00484B71"/>
    <w:rsid w:val="0053370C"/>
    <w:rsid w:val="0056083A"/>
    <w:rsid w:val="00561B00"/>
    <w:rsid w:val="005D6122"/>
    <w:rsid w:val="005E5E09"/>
    <w:rsid w:val="00693528"/>
    <w:rsid w:val="006D0144"/>
    <w:rsid w:val="007063D2"/>
    <w:rsid w:val="00747B21"/>
    <w:rsid w:val="00812001"/>
    <w:rsid w:val="00864903"/>
    <w:rsid w:val="00A52194"/>
    <w:rsid w:val="00C82B8C"/>
    <w:rsid w:val="00CA2000"/>
    <w:rsid w:val="00D37130"/>
    <w:rsid w:val="00D5418F"/>
    <w:rsid w:val="00E63F50"/>
    <w:rsid w:val="00EE6538"/>
    <w:rsid w:val="00FB67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144"/>
    <w:pPr>
      <w:spacing w:after="200" w:line="276" w:lineRule="auto"/>
    </w:pPr>
    <w:rPr>
      <w:rFonts w:ascii="Calibri" w:eastAsia="Calibri" w:hAnsi="Calibri" w:cs="Cordia New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4D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formance Edition Sept 2009</Company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a Kaewprommal</dc:creator>
  <cp:keywords/>
  <dc:description/>
  <cp:lastModifiedBy>User</cp:lastModifiedBy>
  <cp:revision>9</cp:revision>
  <dcterms:created xsi:type="dcterms:W3CDTF">2018-02-12T17:16:00Z</dcterms:created>
  <dcterms:modified xsi:type="dcterms:W3CDTF">2018-03-23T06:55:00Z</dcterms:modified>
</cp:coreProperties>
</file>